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1CFF8" w14:textId="349E4B84" w:rsidR="002E52B3" w:rsidRPr="007C4022" w:rsidRDefault="007C4022" w:rsidP="007C40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C4022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29269E85" w14:textId="77777777" w:rsidR="007C4022" w:rsidRDefault="007C4022" w:rsidP="007C4022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DB56D" w14:textId="578BCC39" w:rsidR="007C4022" w:rsidRDefault="007C4022" w:rsidP="007C4022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7C4022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7C4022">
        <w:rPr>
          <w:rFonts w:ascii="Times New Roman" w:hAnsi="Times New Roman" w:cs="Times New Roman"/>
          <w:sz w:val="24"/>
          <w:szCs w:val="24"/>
        </w:rPr>
        <w:t xml:space="preserve"> Supplementary Data 1</w:t>
      </w:r>
      <w:r w:rsidRPr="007C4022">
        <w:rPr>
          <w:rFonts w:ascii="Times New Roman" w:hAnsi="Times New Roman" w:cs="Times New Roman"/>
          <w:sz w:val="24"/>
          <w:szCs w:val="24"/>
        </w:rPr>
        <w:br/>
      </w:r>
    </w:p>
    <w:p w14:paraId="02EFE4AB" w14:textId="7C3FEDAB" w:rsidR="007C4022" w:rsidRPr="007C4022" w:rsidRDefault="007C4022" w:rsidP="007C4022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4022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7C40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4022">
        <w:rPr>
          <w:rFonts w:ascii="Times New Roman" w:hAnsi="Times New Roman" w:cs="Times New Roman"/>
          <w:sz w:val="24"/>
          <w:szCs w:val="24"/>
          <w:lang w:val="en-US"/>
        </w:rPr>
        <w:t>Structures used for both optical spectra simulations and quantum dynamics simulations are provided as Supplementary Data 1.</w:t>
      </w:r>
    </w:p>
    <w:sectPr w:rsidR="007C4022" w:rsidRPr="007C4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022"/>
    <w:rsid w:val="002E52B3"/>
    <w:rsid w:val="004A1211"/>
    <w:rsid w:val="007C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F582E"/>
  <w15:chartTrackingRefBased/>
  <w15:docId w15:val="{42722DEF-70F5-4B7E-9FD8-001741E76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vankar, Nikhil</dc:creator>
  <cp:keywords/>
  <dc:description/>
  <cp:lastModifiedBy>Malvankar, Nikhil</cp:lastModifiedBy>
  <cp:revision>1</cp:revision>
  <dcterms:created xsi:type="dcterms:W3CDTF">2022-08-08T11:36:00Z</dcterms:created>
  <dcterms:modified xsi:type="dcterms:W3CDTF">2022-08-08T11:41:00Z</dcterms:modified>
</cp:coreProperties>
</file>